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0F878" w14:textId="14962267" w:rsidR="00496DCA" w:rsidRPr="00EA3C70" w:rsidRDefault="00CB5FB1" w:rsidP="00496DCA">
      <w:pPr>
        <w:pStyle w:val="berschrift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</w:t>
      </w:r>
    </w:p>
    <w:p w14:paraId="08EB4A30" w14:textId="77777777" w:rsidR="00CB5FB1" w:rsidRDefault="00CB5FB1" w:rsidP="00496DCA">
      <w:pPr>
        <w:pStyle w:val="Beschriftung"/>
        <w:keepNext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40226878"/>
    </w:p>
    <w:p w14:paraId="1148C6EC" w14:textId="38A0B923" w:rsidR="00496DCA" w:rsidRPr="00CB5FB1" w:rsidRDefault="00CB5FB1" w:rsidP="00496DCA">
      <w:pPr>
        <w:pStyle w:val="Beschriftung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B5F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1</w:t>
      </w:r>
      <w:bookmarkEnd w:id="0"/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Results of the grass measurements calculated from the overall number of sampling points within the inclusion zone (</w:t>
      </w:r>
      <w:r w:rsidRPr="00CB5F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Z</w: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exclusion zone (</w:t>
      </w:r>
      <w:r w:rsidRPr="00CB5F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Z</w: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at the beginning and end of each period. Results are averaged across 4 paddocks, respectively. RPM (electronic rising plate meter) clicks indicate 0.5 cm intervals of grass height. Forage yield was estimated using the formular* of </w: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EN.CITE &lt;EndNote</w:instrTex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>&gt;&lt;Cite AuthorYear="1"&gt;&lt;Author&gt;Teagasc&lt;/Author&gt;&lt;Year&gt;2017&lt;/Year&gt;&lt;RecNum&gt;211&lt;/RecNum&gt;&lt;DisplayText&gt;Teagasc (2017)&lt;/DisplayText&gt;&lt;record&gt;&lt;rec-number&gt;211&lt;/rec-number&gt;&lt;foreign-keys&gt;&lt;key app="EN" db-id="f2tdtzxplzt291et99ovrtvceappwa9a5zwv" timestamp="1668792466"&gt;</w:instrTex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>211&lt;/key&gt;&lt;/foreign-keys&gt;&lt;ref-type name="Generic"&gt;13&lt;/ref-type&gt;&lt;contributors&gt;&lt;authors&gt;&lt;author&gt;Teagasc&lt;/author&gt;&lt;/authors&gt;&lt;/contributors&gt;&lt;titles&gt;&lt;title&gt;Grassland Management - How to measure grass&lt;/title&gt;&lt;/titles&gt;&lt;dates&gt;&lt;year&gt;2017&lt;/year&gt;&lt;/dates&gt;&lt;urls&gt;&lt;related-</w:instrTex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>urls&gt;&lt;url&gt;https://www.teagasc.ie/media/website/crops/grassland/How-to-measure-grass-right.pdf&lt;/url&gt;&lt;/related-urls&gt;&lt;/urls&gt;&lt;/record&gt;&lt;/Cite&gt;&lt;/EndNote&gt;</w:instrTex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CB5FB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Teagasc (2017)</w:t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B5F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sidering a post-grazing residue of 4 cm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672"/>
        <w:gridCol w:w="1974"/>
        <w:gridCol w:w="1958"/>
        <w:gridCol w:w="1149"/>
        <w:gridCol w:w="1131"/>
        <w:gridCol w:w="1406"/>
      </w:tblGrid>
      <w:tr w:rsidR="00921D10" w14:paraId="6A9BAB59" w14:textId="77777777" w:rsidTr="0014342F">
        <w:trPr>
          <w:jc w:val="center"/>
        </w:trPr>
        <w:tc>
          <w:tcPr>
            <w:tcW w:w="7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040F79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D2503A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C8E8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234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 xml:space="preserve">ø </w:t>
            </w: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PM clicks IZ        </w:t>
            </w: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(2 x 100 RPM drops)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563A9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34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ø</w:t>
            </w: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PM clicks EZ        </w:t>
            </w: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(1 x 50 RPM drops)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CF2EF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ø Grass height IZ (cm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0789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ø Grass height EZ (cm)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E1FE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Forage yield</w:t>
            </w:r>
            <w:r w:rsidRPr="0023488F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*</w:t>
            </w: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kg DM / ha)</w:t>
            </w:r>
          </w:p>
        </w:tc>
      </w:tr>
      <w:tr w:rsidR="00921D10" w14:paraId="1CC88AD0" w14:textId="77777777" w:rsidTr="0014342F">
        <w:trPr>
          <w:jc w:val="center"/>
        </w:trPr>
        <w:tc>
          <w:tcPr>
            <w:tcW w:w="783" w:type="dxa"/>
            <w:tcBorders>
              <w:top w:val="single" w:sz="12" w:space="0" w:color="auto"/>
            </w:tcBorders>
            <w:vAlign w:val="center"/>
          </w:tcPr>
          <w:p w14:paraId="71097708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0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center"/>
          </w:tcPr>
          <w:p w14:paraId="132857D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center"/>
          </w:tcPr>
          <w:p w14:paraId="0DBF4068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958" w:type="dxa"/>
            <w:tcBorders>
              <w:top w:val="single" w:sz="12" w:space="0" w:color="auto"/>
            </w:tcBorders>
            <w:vAlign w:val="center"/>
          </w:tcPr>
          <w:p w14:paraId="7D169312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14:paraId="661509B4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center"/>
          </w:tcPr>
          <w:p w14:paraId="50223B72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vAlign w:val="center"/>
          </w:tcPr>
          <w:p w14:paraId="4C4F6452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558</w:t>
            </w:r>
          </w:p>
        </w:tc>
      </w:tr>
      <w:tr w:rsidR="00921D10" w14:paraId="2338F521" w14:textId="77777777" w:rsidTr="0014342F">
        <w:trPr>
          <w:jc w:val="center"/>
        </w:trPr>
        <w:tc>
          <w:tcPr>
            <w:tcW w:w="783" w:type="dxa"/>
            <w:tcBorders>
              <w:bottom w:val="single" w:sz="2" w:space="0" w:color="auto"/>
            </w:tcBorders>
            <w:vAlign w:val="center"/>
          </w:tcPr>
          <w:p w14:paraId="54820C0D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0</w:t>
            </w:r>
          </w:p>
        </w:tc>
        <w:tc>
          <w:tcPr>
            <w:tcW w:w="672" w:type="dxa"/>
            <w:tcBorders>
              <w:bottom w:val="single" w:sz="2" w:space="0" w:color="auto"/>
            </w:tcBorders>
            <w:vAlign w:val="center"/>
          </w:tcPr>
          <w:p w14:paraId="1C153B4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974" w:type="dxa"/>
            <w:tcBorders>
              <w:bottom w:val="single" w:sz="2" w:space="0" w:color="auto"/>
            </w:tcBorders>
            <w:vAlign w:val="center"/>
          </w:tcPr>
          <w:p w14:paraId="75908DA6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958" w:type="dxa"/>
            <w:tcBorders>
              <w:bottom w:val="single" w:sz="2" w:space="0" w:color="auto"/>
            </w:tcBorders>
            <w:vAlign w:val="center"/>
          </w:tcPr>
          <w:p w14:paraId="45971E9A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49" w:type="dxa"/>
            <w:tcBorders>
              <w:bottom w:val="single" w:sz="2" w:space="0" w:color="auto"/>
            </w:tcBorders>
            <w:vAlign w:val="center"/>
          </w:tcPr>
          <w:p w14:paraId="517DD92E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64018E6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406" w:type="dxa"/>
            <w:tcBorders>
              <w:bottom w:val="single" w:sz="2" w:space="0" w:color="auto"/>
            </w:tcBorders>
            <w:vAlign w:val="center"/>
          </w:tcPr>
          <w:p w14:paraId="2AC002D2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658</w:t>
            </w:r>
          </w:p>
        </w:tc>
      </w:tr>
      <w:tr w:rsidR="00921D10" w14:paraId="3638A952" w14:textId="77777777" w:rsidTr="0014342F">
        <w:trPr>
          <w:jc w:val="center"/>
        </w:trPr>
        <w:tc>
          <w:tcPr>
            <w:tcW w:w="783" w:type="dxa"/>
            <w:tcBorders>
              <w:top w:val="single" w:sz="2" w:space="0" w:color="auto"/>
            </w:tcBorders>
            <w:vAlign w:val="center"/>
          </w:tcPr>
          <w:p w14:paraId="5B20A75D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72" w:type="dxa"/>
            <w:tcBorders>
              <w:top w:val="single" w:sz="2" w:space="0" w:color="auto"/>
            </w:tcBorders>
            <w:vAlign w:val="center"/>
          </w:tcPr>
          <w:p w14:paraId="0EC1735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974" w:type="dxa"/>
            <w:tcBorders>
              <w:top w:val="single" w:sz="2" w:space="0" w:color="auto"/>
            </w:tcBorders>
            <w:vAlign w:val="center"/>
          </w:tcPr>
          <w:p w14:paraId="2E7311FF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958" w:type="dxa"/>
            <w:tcBorders>
              <w:top w:val="single" w:sz="2" w:space="0" w:color="auto"/>
            </w:tcBorders>
            <w:vAlign w:val="center"/>
          </w:tcPr>
          <w:p w14:paraId="0F86365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49" w:type="dxa"/>
            <w:tcBorders>
              <w:top w:val="single" w:sz="2" w:space="0" w:color="auto"/>
            </w:tcBorders>
            <w:vAlign w:val="center"/>
          </w:tcPr>
          <w:p w14:paraId="2AE02F48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7582980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406" w:type="dxa"/>
            <w:tcBorders>
              <w:top w:val="single" w:sz="2" w:space="0" w:color="auto"/>
            </w:tcBorders>
            <w:vAlign w:val="center"/>
          </w:tcPr>
          <w:p w14:paraId="2E0FFBB9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658</w:t>
            </w:r>
          </w:p>
        </w:tc>
      </w:tr>
      <w:tr w:rsidR="00921D10" w14:paraId="712F04E3" w14:textId="77777777" w:rsidTr="0014342F">
        <w:trPr>
          <w:jc w:val="center"/>
        </w:trPr>
        <w:tc>
          <w:tcPr>
            <w:tcW w:w="783" w:type="dxa"/>
            <w:tcBorders>
              <w:bottom w:val="single" w:sz="2" w:space="0" w:color="auto"/>
            </w:tcBorders>
            <w:vAlign w:val="center"/>
          </w:tcPr>
          <w:p w14:paraId="36C482B6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72" w:type="dxa"/>
            <w:tcBorders>
              <w:bottom w:val="single" w:sz="2" w:space="0" w:color="auto"/>
            </w:tcBorders>
            <w:vAlign w:val="center"/>
          </w:tcPr>
          <w:p w14:paraId="2BD7446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974" w:type="dxa"/>
            <w:tcBorders>
              <w:bottom w:val="single" w:sz="2" w:space="0" w:color="auto"/>
            </w:tcBorders>
            <w:vAlign w:val="center"/>
          </w:tcPr>
          <w:p w14:paraId="7C6702E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958" w:type="dxa"/>
            <w:tcBorders>
              <w:bottom w:val="single" w:sz="2" w:space="0" w:color="auto"/>
            </w:tcBorders>
            <w:vAlign w:val="center"/>
          </w:tcPr>
          <w:p w14:paraId="16E7EEB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49" w:type="dxa"/>
            <w:tcBorders>
              <w:bottom w:val="single" w:sz="2" w:space="0" w:color="auto"/>
            </w:tcBorders>
            <w:vAlign w:val="center"/>
          </w:tcPr>
          <w:p w14:paraId="5ABE2B10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C86E85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06" w:type="dxa"/>
            <w:tcBorders>
              <w:bottom w:val="single" w:sz="2" w:space="0" w:color="auto"/>
            </w:tcBorders>
            <w:vAlign w:val="center"/>
          </w:tcPr>
          <w:p w14:paraId="6E8B4DA7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</w:tr>
      <w:tr w:rsidR="00921D10" w14:paraId="2B891621" w14:textId="77777777" w:rsidTr="0014342F">
        <w:trPr>
          <w:jc w:val="center"/>
        </w:trPr>
        <w:tc>
          <w:tcPr>
            <w:tcW w:w="783" w:type="dxa"/>
            <w:tcBorders>
              <w:top w:val="single" w:sz="2" w:space="0" w:color="auto"/>
            </w:tcBorders>
            <w:vAlign w:val="center"/>
          </w:tcPr>
          <w:p w14:paraId="33DB772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72" w:type="dxa"/>
            <w:tcBorders>
              <w:top w:val="single" w:sz="2" w:space="0" w:color="auto"/>
            </w:tcBorders>
            <w:vAlign w:val="center"/>
          </w:tcPr>
          <w:p w14:paraId="05778C75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974" w:type="dxa"/>
            <w:tcBorders>
              <w:top w:val="single" w:sz="2" w:space="0" w:color="auto"/>
            </w:tcBorders>
            <w:vAlign w:val="center"/>
          </w:tcPr>
          <w:p w14:paraId="5654243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958" w:type="dxa"/>
            <w:tcBorders>
              <w:top w:val="single" w:sz="2" w:space="0" w:color="auto"/>
            </w:tcBorders>
            <w:vAlign w:val="center"/>
          </w:tcPr>
          <w:p w14:paraId="74FD54C6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49" w:type="dxa"/>
            <w:tcBorders>
              <w:top w:val="single" w:sz="2" w:space="0" w:color="auto"/>
            </w:tcBorders>
            <w:vAlign w:val="center"/>
          </w:tcPr>
          <w:p w14:paraId="35AA1C2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5A05DC8D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06" w:type="dxa"/>
            <w:tcBorders>
              <w:top w:val="single" w:sz="2" w:space="0" w:color="auto"/>
            </w:tcBorders>
            <w:vAlign w:val="center"/>
          </w:tcPr>
          <w:p w14:paraId="2DEB00C3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</w:tr>
      <w:tr w:rsidR="00921D10" w14:paraId="59C458A5" w14:textId="77777777" w:rsidTr="0014342F">
        <w:trPr>
          <w:jc w:val="center"/>
        </w:trPr>
        <w:tc>
          <w:tcPr>
            <w:tcW w:w="783" w:type="dxa"/>
            <w:tcBorders>
              <w:bottom w:val="single" w:sz="2" w:space="0" w:color="auto"/>
            </w:tcBorders>
            <w:vAlign w:val="center"/>
          </w:tcPr>
          <w:p w14:paraId="4522A8EF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72" w:type="dxa"/>
            <w:tcBorders>
              <w:bottom w:val="single" w:sz="2" w:space="0" w:color="auto"/>
            </w:tcBorders>
            <w:vAlign w:val="center"/>
          </w:tcPr>
          <w:p w14:paraId="5DB7B476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974" w:type="dxa"/>
            <w:tcBorders>
              <w:bottom w:val="single" w:sz="2" w:space="0" w:color="auto"/>
            </w:tcBorders>
            <w:vAlign w:val="center"/>
          </w:tcPr>
          <w:p w14:paraId="6B92F253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958" w:type="dxa"/>
            <w:tcBorders>
              <w:bottom w:val="single" w:sz="2" w:space="0" w:color="auto"/>
            </w:tcBorders>
            <w:vAlign w:val="center"/>
          </w:tcPr>
          <w:p w14:paraId="7F6743B9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49" w:type="dxa"/>
            <w:tcBorders>
              <w:bottom w:val="single" w:sz="2" w:space="0" w:color="auto"/>
            </w:tcBorders>
            <w:vAlign w:val="center"/>
          </w:tcPr>
          <w:p w14:paraId="379E0DDD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4586A24A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06" w:type="dxa"/>
            <w:tcBorders>
              <w:bottom w:val="single" w:sz="2" w:space="0" w:color="auto"/>
            </w:tcBorders>
            <w:vAlign w:val="center"/>
          </w:tcPr>
          <w:p w14:paraId="590CC3E7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921D10" w14:paraId="744C79BE" w14:textId="77777777" w:rsidTr="0014342F">
        <w:trPr>
          <w:jc w:val="center"/>
        </w:trPr>
        <w:tc>
          <w:tcPr>
            <w:tcW w:w="783" w:type="dxa"/>
            <w:tcBorders>
              <w:top w:val="single" w:sz="2" w:space="0" w:color="auto"/>
            </w:tcBorders>
            <w:vAlign w:val="center"/>
          </w:tcPr>
          <w:p w14:paraId="5C89A913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72" w:type="dxa"/>
            <w:tcBorders>
              <w:top w:val="single" w:sz="2" w:space="0" w:color="auto"/>
            </w:tcBorders>
            <w:vAlign w:val="center"/>
          </w:tcPr>
          <w:p w14:paraId="282836C3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974" w:type="dxa"/>
            <w:tcBorders>
              <w:top w:val="single" w:sz="2" w:space="0" w:color="auto"/>
            </w:tcBorders>
            <w:vAlign w:val="center"/>
          </w:tcPr>
          <w:p w14:paraId="29C9B028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958" w:type="dxa"/>
            <w:tcBorders>
              <w:top w:val="single" w:sz="2" w:space="0" w:color="auto"/>
            </w:tcBorders>
            <w:vAlign w:val="center"/>
          </w:tcPr>
          <w:p w14:paraId="3977B5CA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49" w:type="dxa"/>
            <w:tcBorders>
              <w:top w:val="single" w:sz="2" w:space="0" w:color="auto"/>
            </w:tcBorders>
            <w:vAlign w:val="center"/>
          </w:tcPr>
          <w:p w14:paraId="4085D642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69796D94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406" w:type="dxa"/>
            <w:tcBorders>
              <w:top w:val="single" w:sz="2" w:space="0" w:color="auto"/>
            </w:tcBorders>
            <w:vAlign w:val="center"/>
          </w:tcPr>
          <w:p w14:paraId="726DAB2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</w:tr>
      <w:tr w:rsidR="00921D10" w14:paraId="091ED479" w14:textId="77777777" w:rsidTr="0014342F">
        <w:trPr>
          <w:jc w:val="center"/>
        </w:trPr>
        <w:tc>
          <w:tcPr>
            <w:tcW w:w="783" w:type="dxa"/>
            <w:tcBorders>
              <w:bottom w:val="single" w:sz="2" w:space="0" w:color="auto"/>
            </w:tcBorders>
            <w:vAlign w:val="center"/>
          </w:tcPr>
          <w:p w14:paraId="34E7683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72" w:type="dxa"/>
            <w:tcBorders>
              <w:bottom w:val="single" w:sz="2" w:space="0" w:color="auto"/>
            </w:tcBorders>
            <w:vAlign w:val="center"/>
          </w:tcPr>
          <w:p w14:paraId="2C96832A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974" w:type="dxa"/>
            <w:tcBorders>
              <w:bottom w:val="single" w:sz="2" w:space="0" w:color="auto"/>
            </w:tcBorders>
            <w:vAlign w:val="center"/>
          </w:tcPr>
          <w:p w14:paraId="2532B308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958" w:type="dxa"/>
            <w:tcBorders>
              <w:bottom w:val="single" w:sz="2" w:space="0" w:color="auto"/>
            </w:tcBorders>
            <w:vAlign w:val="center"/>
          </w:tcPr>
          <w:p w14:paraId="250B0C67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149" w:type="dxa"/>
            <w:tcBorders>
              <w:bottom w:val="single" w:sz="2" w:space="0" w:color="auto"/>
            </w:tcBorders>
            <w:vAlign w:val="center"/>
          </w:tcPr>
          <w:p w14:paraId="33E7A4B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31" w:type="dxa"/>
            <w:tcBorders>
              <w:bottom w:val="single" w:sz="2" w:space="0" w:color="auto"/>
            </w:tcBorders>
            <w:vAlign w:val="center"/>
          </w:tcPr>
          <w:p w14:paraId="58A7878D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06" w:type="dxa"/>
            <w:tcBorders>
              <w:bottom w:val="single" w:sz="2" w:space="0" w:color="auto"/>
            </w:tcBorders>
            <w:vAlign w:val="center"/>
          </w:tcPr>
          <w:p w14:paraId="2E082276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</w:tr>
      <w:tr w:rsidR="00921D10" w14:paraId="2920C594" w14:textId="77777777" w:rsidTr="0014342F">
        <w:trPr>
          <w:jc w:val="center"/>
        </w:trPr>
        <w:tc>
          <w:tcPr>
            <w:tcW w:w="783" w:type="dxa"/>
            <w:tcBorders>
              <w:top w:val="single" w:sz="2" w:space="0" w:color="auto"/>
            </w:tcBorders>
            <w:vAlign w:val="center"/>
          </w:tcPr>
          <w:p w14:paraId="7EC9E3FF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72" w:type="dxa"/>
            <w:tcBorders>
              <w:top w:val="single" w:sz="2" w:space="0" w:color="auto"/>
            </w:tcBorders>
            <w:vAlign w:val="center"/>
          </w:tcPr>
          <w:p w14:paraId="223C96C3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974" w:type="dxa"/>
            <w:tcBorders>
              <w:top w:val="single" w:sz="2" w:space="0" w:color="auto"/>
            </w:tcBorders>
            <w:vAlign w:val="center"/>
          </w:tcPr>
          <w:p w14:paraId="09708AB0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958" w:type="dxa"/>
            <w:tcBorders>
              <w:top w:val="single" w:sz="2" w:space="0" w:color="auto"/>
            </w:tcBorders>
            <w:vAlign w:val="center"/>
          </w:tcPr>
          <w:p w14:paraId="3D853F3B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49" w:type="dxa"/>
            <w:tcBorders>
              <w:top w:val="single" w:sz="2" w:space="0" w:color="auto"/>
            </w:tcBorders>
            <w:vAlign w:val="center"/>
          </w:tcPr>
          <w:p w14:paraId="3BD7843D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31" w:type="dxa"/>
            <w:tcBorders>
              <w:top w:val="single" w:sz="2" w:space="0" w:color="auto"/>
            </w:tcBorders>
            <w:vAlign w:val="center"/>
          </w:tcPr>
          <w:p w14:paraId="55F8EEC7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406" w:type="dxa"/>
            <w:tcBorders>
              <w:top w:val="single" w:sz="2" w:space="0" w:color="auto"/>
            </w:tcBorders>
            <w:vAlign w:val="center"/>
          </w:tcPr>
          <w:p w14:paraId="49ED213C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</w:tr>
      <w:tr w:rsidR="00921D10" w14:paraId="07D49994" w14:textId="77777777" w:rsidTr="0014342F">
        <w:trPr>
          <w:jc w:val="center"/>
        </w:trPr>
        <w:tc>
          <w:tcPr>
            <w:tcW w:w="783" w:type="dxa"/>
            <w:tcBorders>
              <w:bottom w:val="single" w:sz="12" w:space="0" w:color="auto"/>
            </w:tcBorders>
            <w:vAlign w:val="center"/>
          </w:tcPr>
          <w:p w14:paraId="69487CE1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 w14:paraId="1CEBB3D5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974" w:type="dxa"/>
            <w:tcBorders>
              <w:bottom w:val="single" w:sz="12" w:space="0" w:color="auto"/>
            </w:tcBorders>
            <w:vAlign w:val="center"/>
          </w:tcPr>
          <w:p w14:paraId="195EC208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vAlign w:val="center"/>
          </w:tcPr>
          <w:p w14:paraId="6346639A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1E67FBB7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14:paraId="16305D1F" w14:textId="77777777" w:rsidR="00496DCA" w:rsidRPr="0023488F" w:rsidRDefault="00CB5FB1" w:rsidP="001434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14:paraId="5871263B" w14:textId="77777777" w:rsidR="00496DCA" w:rsidRPr="0023488F" w:rsidRDefault="00CB5FB1" w:rsidP="0014342F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88F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</w:tbl>
    <w:p w14:paraId="021464B6" w14:textId="77777777" w:rsidR="00496DCA" w:rsidRPr="0023488F" w:rsidRDefault="00CB5FB1" w:rsidP="00496D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488F">
        <w:rPr>
          <w:rFonts w:ascii="Times New Roman" w:eastAsiaTheme="minorEastAsia" w:hAnsi="Times New Roman" w:cs="Times New Roman"/>
          <w:iCs/>
          <w:sz w:val="20"/>
          <w:szCs w:val="20"/>
        </w:rPr>
        <w:t>*</w:t>
      </w:r>
      <m:oMath>
        <m:r>
          <w:rPr>
            <w:rFonts w:ascii="Cambria Math" w:hAnsi="Cambria Math" w:cs="Times New Roman"/>
            <w:sz w:val="20"/>
            <w:szCs w:val="20"/>
          </w:rPr>
          <m:t>Forage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>yield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(</m:t>
        </m:r>
        <m:f>
          <m:fPr>
            <m:type m:val="lin"/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kg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</w:rPr>
              <m:t>DM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)=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ig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4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m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×250 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M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m</m:t>
                </m:r>
              </m:den>
            </m:f>
          </m:den>
        </m:f>
      </m:oMath>
    </w:p>
    <w:p w14:paraId="2B3612AA" w14:textId="77777777" w:rsidR="005D4532" w:rsidRPr="00715F42" w:rsidRDefault="005D4532" w:rsidP="00715F42"/>
    <w:sectPr w:rsidR="005D4532" w:rsidRPr="00715F42" w:rsidSect="00715F42">
      <w:headerReference w:type="default" r:id="rId6"/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E616D" w14:textId="77777777" w:rsidR="00000000" w:rsidRDefault="00CB5FB1">
      <w:pPr>
        <w:spacing w:line="240" w:lineRule="auto"/>
      </w:pPr>
      <w:r>
        <w:separator/>
      </w:r>
    </w:p>
  </w:endnote>
  <w:endnote w:type="continuationSeparator" w:id="0">
    <w:p w14:paraId="64082023" w14:textId="77777777" w:rsidR="00000000" w:rsidRDefault="00CB5F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EDF32" w14:textId="77777777" w:rsidR="00000000" w:rsidRDefault="00CB5FB1">
      <w:pPr>
        <w:spacing w:line="240" w:lineRule="auto"/>
      </w:pPr>
      <w:r>
        <w:separator/>
      </w:r>
    </w:p>
  </w:footnote>
  <w:footnote w:type="continuationSeparator" w:id="0">
    <w:p w14:paraId="196D16C0" w14:textId="77777777" w:rsidR="00000000" w:rsidRDefault="00CB5F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E9805" w14:textId="77777777" w:rsidR="00496DCA" w:rsidRPr="003F4E62" w:rsidRDefault="00CB5FB1" w:rsidP="00496DCA">
    <w:pPr>
      <w:spacing w:line="480" w:lineRule="auto"/>
      <w:jc w:val="center"/>
      <w:rPr>
        <w:rFonts w:ascii="Times New Roman" w:hAnsi="Times New Roman" w:cs="Times New Roman"/>
      </w:rPr>
    </w:pPr>
    <w:r w:rsidRPr="003F4E62">
      <w:rPr>
        <w:rFonts w:ascii="Times New Roman" w:hAnsi="Times New Roman" w:cs="Times New Roman"/>
      </w:rPr>
      <w:t xml:space="preserve">Effects on </w:t>
    </w:r>
    <w:r>
      <w:rPr>
        <w:rFonts w:ascii="Times New Roman" w:hAnsi="Times New Roman" w:cs="Times New Roman"/>
      </w:rPr>
      <w:t>C</w:t>
    </w:r>
    <w:r w:rsidRPr="003F4E62">
      <w:rPr>
        <w:rFonts w:ascii="Times New Roman" w:hAnsi="Times New Roman" w:cs="Times New Roman"/>
      </w:rPr>
      <w:t xml:space="preserve">ows adapting to </w:t>
    </w:r>
    <w:r>
      <w:rPr>
        <w:rFonts w:ascii="Times New Roman" w:hAnsi="Times New Roman" w:cs="Times New Roman"/>
      </w:rPr>
      <w:t>V</w:t>
    </w:r>
    <w:r w:rsidRPr="003F4E62">
      <w:rPr>
        <w:rFonts w:ascii="Times New Roman" w:hAnsi="Times New Roman" w:cs="Times New Roman"/>
      </w:rPr>
      <w:t xml:space="preserve">irtual </w:t>
    </w:r>
    <w:r>
      <w:rPr>
        <w:rFonts w:ascii="Times New Roman" w:hAnsi="Times New Roman" w:cs="Times New Roman"/>
      </w:rPr>
      <w:t>F</w:t>
    </w:r>
    <w:r w:rsidRPr="003F4E62">
      <w:rPr>
        <w:rFonts w:ascii="Times New Roman" w:hAnsi="Times New Roman" w:cs="Times New Roman"/>
      </w:rPr>
      <w:t>encing</w:t>
    </w:r>
  </w:p>
  <w:p w14:paraId="359535F7" w14:textId="77777777" w:rsidR="00496DCA" w:rsidRDefault="00496DC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CA"/>
    <w:rsid w:val="00004280"/>
    <w:rsid w:val="00023ED6"/>
    <w:rsid w:val="00066217"/>
    <w:rsid w:val="000B19A1"/>
    <w:rsid w:val="000D10D3"/>
    <w:rsid w:val="000D5360"/>
    <w:rsid w:val="000F6AAA"/>
    <w:rsid w:val="00103343"/>
    <w:rsid w:val="0011068C"/>
    <w:rsid w:val="00126425"/>
    <w:rsid w:val="00126D39"/>
    <w:rsid w:val="001376CD"/>
    <w:rsid w:val="0014342F"/>
    <w:rsid w:val="00165740"/>
    <w:rsid w:val="00166E96"/>
    <w:rsid w:val="00167F70"/>
    <w:rsid w:val="0019550B"/>
    <w:rsid w:val="001964C5"/>
    <w:rsid w:val="001B114C"/>
    <w:rsid w:val="001B7F2E"/>
    <w:rsid w:val="001C7481"/>
    <w:rsid w:val="001D4A33"/>
    <w:rsid w:val="001E597D"/>
    <w:rsid w:val="002015C8"/>
    <w:rsid w:val="002144F9"/>
    <w:rsid w:val="00217851"/>
    <w:rsid w:val="0022633F"/>
    <w:rsid w:val="00227DCD"/>
    <w:rsid w:val="002303A1"/>
    <w:rsid w:val="0023488F"/>
    <w:rsid w:val="002359B9"/>
    <w:rsid w:val="00264AB9"/>
    <w:rsid w:val="002B3D2E"/>
    <w:rsid w:val="002C22F8"/>
    <w:rsid w:val="002E162B"/>
    <w:rsid w:val="002F4C4D"/>
    <w:rsid w:val="003014F5"/>
    <w:rsid w:val="00313FE7"/>
    <w:rsid w:val="003400FF"/>
    <w:rsid w:val="00343820"/>
    <w:rsid w:val="0036245E"/>
    <w:rsid w:val="003B287B"/>
    <w:rsid w:val="003C149B"/>
    <w:rsid w:val="003C483E"/>
    <w:rsid w:val="003D2E0F"/>
    <w:rsid w:val="003F4E62"/>
    <w:rsid w:val="004560EE"/>
    <w:rsid w:val="00493EDF"/>
    <w:rsid w:val="00496DCA"/>
    <w:rsid w:val="004A5AEF"/>
    <w:rsid w:val="004B466A"/>
    <w:rsid w:val="004B77EE"/>
    <w:rsid w:val="004D4871"/>
    <w:rsid w:val="0051200F"/>
    <w:rsid w:val="00515292"/>
    <w:rsid w:val="0052324B"/>
    <w:rsid w:val="00542745"/>
    <w:rsid w:val="00585103"/>
    <w:rsid w:val="005A0C46"/>
    <w:rsid w:val="005A5872"/>
    <w:rsid w:val="005A6132"/>
    <w:rsid w:val="005D4532"/>
    <w:rsid w:val="005E033D"/>
    <w:rsid w:val="005F0F66"/>
    <w:rsid w:val="005F35E7"/>
    <w:rsid w:val="00613ADA"/>
    <w:rsid w:val="006233D7"/>
    <w:rsid w:val="00647132"/>
    <w:rsid w:val="00653547"/>
    <w:rsid w:val="00653C41"/>
    <w:rsid w:val="00667415"/>
    <w:rsid w:val="00681C38"/>
    <w:rsid w:val="006828AA"/>
    <w:rsid w:val="00690423"/>
    <w:rsid w:val="00693B26"/>
    <w:rsid w:val="00694531"/>
    <w:rsid w:val="006D5801"/>
    <w:rsid w:val="006E2D93"/>
    <w:rsid w:val="007122C8"/>
    <w:rsid w:val="00715228"/>
    <w:rsid w:val="00715F42"/>
    <w:rsid w:val="00720AB4"/>
    <w:rsid w:val="007471B3"/>
    <w:rsid w:val="0075204C"/>
    <w:rsid w:val="007B5FA3"/>
    <w:rsid w:val="007C7390"/>
    <w:rsid w:val="007F6B18"/>
    <w:rsid w:val="00804CCF"/>
    <w:rsid w:val="00824149"/>
    <w:rsid w:val="00832811"/>
    <w:rsid w:val="0086510B"/>
    <w:rsid w:val="00880B36"/>
    <w:rsid w:val="008812A6"/>
    <w:rsid w:val="008C579E"/>
    <w:rsid w:val="008C5A5B"/>
    <w:rsid w:val="008D1098"/>
    <w:rsid w:val="008D34EB"/>
    <w:rsid w:val="008E739F"/>
    <w:rsid w:val="008F6750"/>
    <w:rsid w:val="00901DCF"/>
    <w:rsid w:val="00921D10"/>
    <w:rsid w:val="009311D7"/>
    <w:rsid w:val="00934B95"/>
    <w:rsid w:val="009722A9"/>
    <w:rsid w:val="00977314"/>
    <w:rsid w:val="009A6511"/>
    <w:rsid w:val="009D4837"/>
    <w:rsid w:val="009F1E9F"/>
    <w:rsid w:val="009F2DAF"/>
    <w:rsid w:val="009F38B2"/>
    <w:rsid w:val="00A11C93"/>
    <w:rsid w:val="00A34DFB"/>
    <w:rsid w:val="00A57277"/>
    <w:rsid w:val="00A73FF6"/>
    <w:rsid w:val="00A86D35"/>
    <w:rsid w:val="00A90E49"/>
    <w:rsid w:val="00A94372"/>
    <w:rsid w:val="00AC5CA6"/>
    <w:rsid w:val="00AE4F5F"/>
    <w:rsid w:val="00AF0501"/>
    <w:rsid w:val="00B613B5"/>
    <w:rsid w:val="00B621ED"/>
    <w:rsid w:val="00B6330C"/>
    <w:rsid w:val="00B6380F"/>
    <w:rsid w:val="00B63DA4"/>
    <w:rsid w:val="00B64152"/>
    <w:rsid w:val="00B73AA2"/>
    <w:rsid w:val="00B80E58"/>
    <w:rsid w:val="00B9298C"/>
    <w:rsid w:val="00BA2ED0"/>
    <w:rsid w:val="00BE3EC2"/>
    <w:rsid w:val="00C2745E"/>
    <w:rsid w:val="00C42C39"/>
    <w:rsid w:val="00C45223"/>
    <w:rsid w:val="00C51F32"/>
    <w:rsid w:val="00CB5FB1"/>
    <w:rsid w:val="00CC2E57"/>
    <w:rsid w:val="00D1044D"/>
    <w:rsid w:val="00D35AB2"/>
    <w:rsid w:val="00D431B3"/>
    <w:rsid w:val="00D63C3F"/>
    <w:rsid w:val="00D707E6"/>
    <w:rsid w:val="00D70F0B"/>
    <w:rsid w:val="00D71BA0"/>
    <w:rsid w:val="00D95208"/>
    <w:rsid w:val="00D960A1"/>
    <w:rsid w:val="00D9794B"/>
    <w:rsid w:val="00DD6A79"/>
    <w:rsid w:val="00DE5FAB"/>
    <w:rsid w:val="00DE7A35"/>
    <w:rsid w:val="00E171B5"/>
    <w:rsid w:val="00E30848"/>
    <w:rsid w:val="00E7278A"/>
    <w:rsid w:val="00E808B0"/>
    <w:rsid w:val="00EA3C70"/>
    <w:rsid w:val="00EA4E2D"/>
    <w:rsid w:val="00EB1F98"/>
    <w:rsid w:val="00ED66DB"/>
    <w:rsid w:val="00EE14FC"/>
    <w:rsid w:val="00F251DD"/>
    <w:rsid w:val="00F36E3B"/>
    <w:rsid w:val="00F36FB2"/>
    <w:rsid w:val="00F44E2A"/>
    <w:rsid w:val="00F533A0"/>
    <w:rsid w:val="00F553C1"/>
    <w:rsid w:val="00F61E7E"/>
    <w:rsid w:val="00F83B2B"/>
    <w:rsid w:val="00F9066E"/>
    <w:rsid w:val="00FB095A"/>
    <w:rsid w:val="00FC1128"/>
    <w:rsid w:val="00FC1C14"/>
    <w:rsid w:val="00FC3235"/>
    <w:rsid w:val="00FD0BB7"/>
    <w:rsid w:val="00FE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31477A"/>
  <w15:chartTrackingRefBased/>
  <w15:docId w15:val="{C564C4AB-3C33-4DE5-A2CC-83C2A9536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6DCA"/>
    <w:pPr>
      <w:spacing w:after="0" w:line="260" w:lineRule="atLeast"/>
    </w:pPr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DCA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D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496D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96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96DC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6DCA"/>
    <w:rPr>
      <w:rFonts w:ascii="Arial" w:hAnsi="Arial" w:cs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96DC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6DCA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s Patricia AGROSCOPE</dc:creator>
  <cp:lastModifiedBy>Fuchs Patricia AGROSCOPE</cp:lastModifiedBy>
  <cp:revision>2</cp:revision>
  <dcterms:created xsi:type="dcterms:W3CDTF">2023-09-04T14:42:00Z</dcterms:created>
  <dcterms:modified xsi:type="dcterms:W3CDTF">2023-09-05T16:00:00Z</dcterms:modified>
</cp:coreProperties>
</file>